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33F50" w14:textId="7EB54E7F" w:rsidR="008F750E" w:rsidRDefault="008F750E" w:rsidP="008F750E">
      <w:pPr>
        <w:rPr>
          <w:rFonts w:ascii="Times New Roman" w:hAnsi="Times New Roman"/>
          <w:bCs/>
          <w:sz w:val="24"/>
          <w:szCs w:val="24"/>
        </w:rPr>
      </w:pPr>
      <w:r w:rsidRPr="008F750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able</w:t>
      </w:r>
      <w:r w:rsidRPr="00BD6F9D">
        <w:rPr>
          <w:rFonts w:ascii="Times New Roman" w:hAnsi="Times New Roman"/>
          <w:b/>
          <w:sz w:val="24"/>
          <w:szCs w:val="24"/>
        </w:rPr>
        <w:t xml:space="preserve"> </w:t>
      </w:r>
      <w:r w:rsidR="0033749F">
        <w:rPr>
          <w:rFonts w:ascii="Times New Roman" w:hAnsi="Times New Roman"/>
          <w:b/>
          <w:sz w:val="24"/>
          <w:szCs w:val="24"/>
        </w:rPr>
        <w:t>1</w:t>
      </w:r>
      <w:r w:rsidRPr="00BD6F9D">
        <w:rPr>
          <w:rFonts w:ascii="Times New Roman" w:hAnsi="Times New Roman"/>
          <w:b/>
          <w:sz w:val="24"/>
          <w:szCs w:val="24"/>
        </w:rPr>
        <w:t xml:space="preserve">. </w:t>
      </w:r>
      <w:r w:rsidRPr="00BD6F9D">
        <w:rPr>
          <w:rFonts w:ascii="Times New Roman" w:hAnsi="Times New Roman"/>
          <w:bCs/>
          <w:sz w:val="24"/>
          <w:szCs w:val="24"/>
        </w:rPr>
        <w:t xml:space="preserve">The difference of enzyme activity during the second round of cold stress using one-way ANOVA. Un = unstressed, Pre = prestressed; *: </w:t>
      </w:r>
      <w:r w:rsidRPr="00BD6F9D">
        <w:rPr>
          <w:rFonts w:ascii="Times New Roman" w:hAnsi="Times New Roman"/>
          <w:bCs/>
          <w:i/>
          <w:sz w:val="24"/>
          <w:szCs w:val="24"/>
        </w:rPr>
        <w:t>p</w:t>
      </w:r>
      <w:r w:rsidRPr="00BD6F9D">
        <w:rPr>
          <w:rFonts w:ascii="Times New Roman" w:hAnsi="Times New Roman"/>
          <w:bCs/>
          <w:sz w:val="24"/>
          <w:szCs w:val="24"/>
        </w:rPr>
        <w:t xml:space="preserve"> &lt; 0.05, **: </w:t>
      </w:r>
      <w:r w:rsidRPr="00BD6F9D">
        <w:rPr>
          <w:rFonts w:ascii="Times New Roman" w:hAnsi="Times New Roman"/>
          <w:bCs/>
          <w:i/>
          <w:sz w:val="24"/>
          <w:szCs w:val="24"/>
        </w:rPr>
        <w:t>p</w:t>
      </w:r>
      <w:r w:rsidRPr="00BD6F9D">
        <w:rPr>
          <w:rFonts w:ascii="Times New Roman" w:hAnsi="Times New Roman"/>
          <w:bCs/>
          <w:sz w:val="24"/>
          <w:szCs w:val="24"/>
        </w:rPr>
        <w:t xml:space="preserve"> &lt; 0.01.</w:t>
      </w:r>
    </w:p>
    <w:p w14:paraId="12AC5FB4" w14:textId="77777777" w:rsidR="0033749F" w:rsidRDefault="0033749F" w:rsidP="008F750E">
      <w:pPr>
        <w:rPr>
          <w:rFonts w:ascii="Times New Roman" w:hAnsi="Times New Roman"/>
          <w:bCs/>
          <w:sz w:val="24"/>
          <w:szCs w:val="24"/>
        </w:rPr>
      </w:pPr>
    </w:p>
    <w:tbl>
      <w:tblPr>
        <w:tblW w:w="9363" w:type="dxa"/>
        <w:jc w:val="center"/>
        <w:tblLook w:val="04A0" w:firstRow="1" w:lastRow="0" w:firstColumn="1" w:lastColumn="0" w:noHBand="0" w:noVBand="1"/>
      </w:tblPr>
      <w:tblGrid>
        <w:gridCol w:w="1155"/>
        <w:gridCol w:w="860"/>
        <w:gridCol w:w="681"/>
        <w:gridCol w:w="931"/>
        <w:gridCol w:w="642"/>
        <w:gridCol w:w="754"/>
        <w:gridCol w:w="868"/>
        <w:gridCol w:w="868"/>
        <w:gridCol w:w="868"/>
        <w:gridCol w:w="868"/>
        <w:gridCol w:w="868"/>
      </w:tblGrid>
      <w:tr w:rsidR="001A6B99" w:rsidRPr="001A6B99" w14:paraId="1C14D045" w14:textId="77777777" w:rsidTr="001A6B99">
        <w:trPr>
          <w:trHeight w:val="282"/>
          <w:jc w:val="center"/>
        </w:trPr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E064" w14:textId="77777777" w:rsidR="001A6B99" w:rsidRPr="001A6B99" w:rsidRDefault="001A6B99" w:rsidP="001A6B99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187E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A</w:t>
            </w:r>
          </w:p>
        </w:tc>
        <w:tc>
          <w:tcPr>
            <w:tcW w:w="15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9482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-AOC</w:t>
            </w:r>
          </w:p>
        </w:tc>
        <w:tc>
          <w:tcPr>
            <w:tcW w:w="16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0715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-SOD</w:t>
            </w:r>
          </w:p>
        </w:tc>
        <w:tc>
          <w:tcPr>
            <w:tcW w:w="17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91E3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17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8276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H</w:t>
            </w:r>
          </w:p>
        </w:tc>
      </w:tr>
      <w:tr w:rsidR="001A6B99" w:rsidRPr="001A6B99" w14:paraId="76996A33" w14:textId="77777777" w:rsidTr="00F10710">
        <w:trPr>
          <w:trHeight w:val="292"/>
          <w:jc w:val="center"/>
        </w:trPr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6B404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4EC32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  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625D5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5D55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  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75083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861C5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  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9489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E4107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  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B417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68449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  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CB9F" w14:textId="77777777" w:rsidR="001A6B99" w:rsidRPr="001A6B99" w:rsidRDefault="001A6B99" w:rsidP="001A6B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</w:t>
            </w:r>
          </w:p>
        </w:tc>
      </w:tr>
      <w:tr w:rsidR="001A6B99" w:rsidRPr="001A6B99" w14:paraId="0998806A" w14:textId="77777777" w:rsidTr="00F10710">
        <w:trPr>
          <w:trHeight w:val="28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25C1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S-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476F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63EF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B659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24BD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272D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ABE3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E255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9990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C7A" w14:textId="43815014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713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</w:t>
            </w:r>
            <w:r w:rsidR="00E7138B"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5533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B99" w:rsidRPr="001A6B99" w14:paraId="5E6F2B01" w14:textId="77777777" w:rsidTr="00F10710">
        <w:trPr>
          <w:trHeight w:val="28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11CA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S-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3D76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B1DB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FE2B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88C6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BC8A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E535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EB63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F33B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F619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0ADA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0710" w:rsidRPr="001A6B99" w14:paraId="1148C921" w14:textId="77777777" w:rsidTr="00F10710">
        <w:trPr>
          <w:trHeight w:val="28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AF16" w14:textId="77777777" w:rsidR="00F10710" w:rsidRPr="001A6B99" w:rsidRDefault="00F10710" w:rsidP="00F107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S-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C426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A186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629B" w14:textId="684602E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8E61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F050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F511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7C5E" w14:textId="57EABD51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1145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45DA" w14:textId="5ECB9A2E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A877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0710" w:rsidRPr="001A6B99" w14:paraId="0118DCD1" w14:textId="77777777" w:rsidTr="00F10710">
        <w:trPr>
          <w:trHeight w:val="28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C00B" w14:textId="77777777" w:rsidR="00F10710" w:rsidRPr="001A6B99" w:rsidRDefault="00F10710" w:rsidP="00F107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S-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43A8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5FD1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C252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A51E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6E3A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8A80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2BC3" w14:textId="636DB998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BAD3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E21A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FB27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0710" w:rsidRPr="001A6B99" w14:paraId="6952C0CF" w14:textId="77777777" w:rsidTr="00F10710">
        <w:trPr>
          <w:trHeight w:val="28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E2A4" w14:textId="77777777" w:rsidR="00F10710" w:rsidRPr="001A6B99" w:rsidRDefault="00F10710" w:rsidP="00F107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R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8791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B0CA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EEC7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2760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7AF9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67EB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6476" w14:textId="0375EF03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BE49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D1EE" w14:textId="1C7EA6F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8861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0710" w:rsidRPr="001A6B99" w14:paraId="77B8A6AB" w14:textId="77777777" w:rsidTr="00F10710">
        <w:trPr>
          <w:trHeight w:val="28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C1A8" w14:textId="77777777" w:rsidR="00F10710" w:rsidRPr="001A6B99" w:rsidRDefault="00F10710" w:rsidP="00F1071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R-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188F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E737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E47A" w14:textId="4AE648D5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D857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480A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7795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61B4" w14:textId="5E5F040E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13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F050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F034" w14:textId="41D8019C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**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BBC8" w14:textId="77777777" w:rsidR="00F10710" w:rsidRPr="001A6B99" w:rsidRDefault="00F10710" w:rsidP="00F10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B99" w:rsidRPr="001A6B99" w14:paraId="42270042" w14:textId="77777777" w:rsidTr="00F10710">
        <w:trPr>
          <w:trHeight w:val="27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E51D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R-24 (pre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27BB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127E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4949" w14:textId="296AD092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E713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435E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62C9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999A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87F5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81C5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2C25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6F84" w14:textId="77777777" w:rsidR="001A6B99" w:rsidRPr="001A6B99" w:rsidRDefault="001A6B99" w:rsidP="001A6B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6B99" w:rsidRPr="001A6B99" w14:paraId="3D4BB20E" w14:textId="77777777" w:rsidTr="00F10710">
        <w:trPr>
          <w:trHeight w:val="28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ADA1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S-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E889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8ABD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4CA0" w14:textId="338D522B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E713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7968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581B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EF09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DCF9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18D8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EEE2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3AD4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</w:tr>
      <w:tr w:rsidR="001A6B99" w:rsidRPr="001A6B99" w14:paraId="14BE7A00" w14:textId="77777777" w:rsidTr="00F10710">
        <w:trPr>
          <w:trHeight w:val="28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912A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S-6  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B612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CB1F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4466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B242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401B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1323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22EB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7F4A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25A1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72F9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</w:tr>
      <w:tr w:rsidR="001A6B99" w:rsidRPr="001A6B99" w14:paraId="2374E15E" w14:textId="77777777" w:rsidTr="00F10710">
        <w:trPr>
          <w:trHeight w:val="28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06AC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S-24 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E8EC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89E9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AA39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5334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CD87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9380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7F14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D31E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1038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2AE2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</w:tr>
      <w:tr w:rsidR="001A6B99" w:rsidRPr="001A6B99" w14:paraId="41B05280" w14:textId="77777777" w:rsidTr="00F10710">
        <w:trPr>
          <w:trHeight w:val="28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8EA4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R-1   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0BF5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A2CC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626B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9BE1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EE10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C829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9966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A2FD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A1F2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992F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</w:tr>
      <w:tr w:rsidR="001A6B99" w:rsidRPr="001A6B99" w14:paraId="109B33BD" w14:textId="77777777" w:rsidTr="00F10710">
        <w:trPr>
          <w:trHeight w:val="28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DBB5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R-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751D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A284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78A5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31D9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3EDA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160C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B6EE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A9DF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8894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9B4A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</w:tr>
      <w:tr w:rsidR="001A6B99" w:rsidRPr="001A6B99" w14:paraId="488F98AD" w14:textId="77777777" w:rsidTr="00F10710">
        <w:trPr>
          <w:trHeight w:val="292"/>
          <w:jc w:val="center"/>
        </w:trPr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8293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R-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FB9F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E1C6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28B2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5FE3E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789A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A6AE3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501F" w14:textId="18BFED1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E713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57DF1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67BC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6154" w14:textId="77777777" w:rsidR="001A6B99" w:rsidRPr="001A6B99" w:rsidRDefault="001A6B99" w:rsidP="001A6B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B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</w:tr>
    </w:tbl>
    <w:p w14:paraId="1B685B85" w14:textId="77777777" w:rsidR="0043624B" w:rsidRPr="008F750E" w:rsidRDefault="0043624B" w:rsidP="008F750E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281029F0" w14:textId="77777777" w:rsidR="0033749F" w:rsidRDefault="0033749F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 w:type="page"/>
      </w:r>
    </w:p>
    <w:p w14:paraId="224A2BDE" w14:textId="3E5BD2AF" w:rsidR="008F750E" w:rsidRPr="008F750E" w:rsidRDefault="008F750E" w:rsidP="008F750E">
      <w:pPr>
        <w:widowControl/>
        <w:rPr>
          <w:rFonts w:ascii="Times New Roman" w:hAnsi="Times New Roman"/>
          <w:b/>
          <w:sz w:val="24"/>
          <w:szCs w:val="24"/>
        </w:rPr>
      </w:pPr>
      <w:r w:rsidRPr="008F750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>Supplementary</w:t>
      </w:r>
      <w:r w:rsidRPr="008F750E">
        <w:rPr>
          <w:rFonts w:ascii="Times New Roman" w:hAnsi="Times New Roman"/>
          <w:b/>
          <w:sz w:val="24"/>
          <w:szCs w:val="24"/>
        </w:rPr>
        <w:t xml:space="preserve"> Table </w:t>
      </w:r>
      <w:r w:rsidR="0033749F">
        <w:rPr>
          <w:rFonts w:ascii="Times New Roman" w:hAnsi="Times New Roman"/>
          <w:b/>
          <w:sz w:val="24"/>
          <w:szCs w:val="24"/>
        </w:rPr>
        <w:t>2</w:t>
      </w:r>
      <w:r w:rsidRPr="008F750E">
        <w:rPr>
          <w:rFonts w:ascii="Times New Roman" w:hAnsi="Times New Roman"/>
          <w:b/>
          <w:sz w:val="24"/>
          <w:szCs w:val="24"/>
        </w:rPr>
        <w:t xml:space="preserve">. </w:t>
      </w:r>
      <w:r w:rsidRPr="008F750E">
        <w:rPr>
          <w:rFonts w:ascii="Times New Roman" w:hAnsi="Times New Roman"/>
          <w:bCs/>
          <w:sz w:val="24"/>
          <w:szCs w:val="24"/>
        </w:rPr>
        <w:t xml:space="preserve">The difference of gene expression during the second round of cold stress using one-way ANOVA. Un = unstressed, Pre = prestressed; *: </w:t>
      </w:r>
      <w:r w:rsidRPr="008F750E">
        <w:rPr>
          <w:rFonts w:ascii="Times New Roman" w:hAnsi="Times New Roman"/>
          <w:bCs/>
          <w:i/>
          <w:sz w:val="24"/>
          <w:szCs w:val="24"/>
        </w:rPr>
        <w:t>p</w:t>
      </w:r>
      <w:r w:rsidRPr="008F750E">
        <w:rPr>
          <w:rFonts w:ascii="Times New Roman" w:hAnsi="Times New Roman"/>
          <w:bCs/>
          <w:sz w:val="24"/>
          <w:szCs w:val="24"/>
        </w:rPr>
        <w:t xml:space="preserve"> &lt; 0.05, **: </w:t>
      </w:r>
      <w:r w:rsidRPr="008F750E">
        <w:rPr>
          <w:rFonts w:ascii="Times New Roman" w:hAnsi="Times New Roman"/>
          <w:bCs/>
          <w:i/>
          <w:sz w:val="24"/>
          <w:szCs w:val="24"/>
        </w:rPr>
        <w:t>p</w:t>
      </w:r>
      <w:r w:rsidRPr="008F750E">
        <w:rPr>
          <w:rFonts w:ascii="Times New Roman" w:hAnsi="Times New Roman"/>
          <w:bCs/>
          <w:sz w:val="24"/>
          <w:szCs w:val="24"/>
        </w:rPr>
        <w:t xml:space="preserve"> &lt; 0.01.</w:t>
      </w:r>
    </w:p>
    <w:p w14:paraId="1281AA02" w14:textId="63AE4CB4" w:rsidR="008F750E" w:rsidRDefault="008F750E" w:rsidP="008F750E">
      <w:pPr>
        <w:widowControl/>
        <w:rPr>
          <w:rFonts w:ascii="Times New Roman" w:hAnsi="Times New Roman"/>
          <w:b/>
          <w:sz w:val="22"/>
        </w:rPr>
      </w:pPr>
    </w:p>
    <w:tbl>
      <w:tblPr>
        <w:tblW w:w="11879" w:type="dxa"/>
        <w:jc w:val="center"/>
        <w:tblLook w:val="04A0" w:firstRow="1" w:lastRow="0" w:firstColumn="1" w:lastColumn="0" w:noHBand="0" w:noVBand="1"/>
      </w:tblPr>
      <w:tblGrid>
        <w:gridCol w:w="1255"/>
        <w:gridCol w:w="766"/>
        <w:gridCol w:w="766"/>
        <w:gridCol w:w="766"/>
        <w:gridCol w:w="6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:rsidR="0033749F" w:rsidRPr="0033749F" w14:paraId="2B6942DD" w14:textId="77777777" w:rsidTr="004C3CF0">
        <w:trPr>
          <w:trHeight w:val="280"/>
          <w:jc w:val="center"/>
        </w:trPr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8CF6" w14:textId="77777777" w:rsidR="0033749F" w:rsidRPr="0033749F" w:rsidRDefault="0033749F" w:rsidP="0033749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3749F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650E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nSOD</w:t>
            </w:r>
          </w:p>
        </w:tc>
        <w:tc>
          <w:tcPr>
            <w:tcW w:w="14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7997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/ZnSOD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75D8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86BC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PX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94AA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T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2AB5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rf2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196D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eap1</w:t>
            </w:r>
          </w:p>
        </w:tc>
      </w:tr>
      <w:tr w:rsidR="0033749F" w:rsidRPr="0033749F" w14:paraId="72B8C715" w14:textId="77777777" w:rsidTr="004C3CF0">
        <w:trPr>
          <w:trHeight w:val="290"/>
          <w:jc w:val="center"/>
        </w:trPr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6F114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B491B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 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07D88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A1C6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  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FAD3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15EF2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 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45223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FBF4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 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A76A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7D4D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 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3CD1C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98B7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 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F93C0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FC8C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  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71DB" w14:textId="77777777" w:rsidR="0033749F" w:rsidRPr="0033749F" w:rsidRDefault="0033749F" w:rsidP="00337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</w:t>
            </w:r>
          </w:p>
        </w:tc>
      </w:tr>
      <w:tr w:rsidR="0033749F" w:rsidRPr="0033749F" w14:paraId="3308CE98" w14:textId="77777777" w:rsidTr="004C3CF0">
        <w:trPr>
          <w:trHeight w:val="28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5961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S-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B5AE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AD14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9C13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6D80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B738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B283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3D43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D582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AF79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9E3A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1F25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7C86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EF5B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4542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49F" w:rsidRPr="0033749F" w14:paraId="4CBCD6BC" w14:textId="77777777" w:rsidTr="004C3CF0">
        <w:trPr>
          <w:trHeight w:val="28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59FC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S-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FE4E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9D39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77F7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FF18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16AE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FEAF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4182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26F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100F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B9DC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FF6B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852F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49B3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189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49F" w:rsidRPr="0033749F" w14:paraId="5FF8B897" w14:textId="77777777" w:rsidTr="004C3CF0">
        <w:trPr>
          <w:trHeight w:val="28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CEB4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S-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9226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B5F0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94E0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234D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737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7572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4F6F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37EE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80CC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C0F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9F4C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3E7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DEB9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35D3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49F" w:rsidRPr="0033749F" w14:paraId="0F8E08A4" w14:textId="77777777" w:rsidTr="004C3CF0">
        <w:trPr>
          <w:trHeight w:val="28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69FF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S-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401F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88A1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5823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1F48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BFE2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19D2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432A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6CBD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6E45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1E38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F2F4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65B7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E69D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D34D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49F" w:rsidRPr="0033749F" w14:paraId="4764E69C" w14:textId="77777777" w:rsidTr="004C3CF0">
        <w:trPr>
          <w:trHeight w:val="28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42FC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S-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9B5C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DBC8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6CCE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2349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5228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8992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72FE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42A7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EC57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A032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68CC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0A4A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8ADB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C275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49F" w:rsidRPr="0033749F" w14:paraId="78460354" w14:textId="77777777" w:rsidTr="004C3CF0">
        <w:trPr>
          <w:trHeight w:val="28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BBED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R-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30FC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351A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DC2C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4086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4BE3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4EC2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35BA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04D4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EDD6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2D1E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B3D7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DB6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3836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21F8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49F" w:rsidRPr="0033749F" w14:paraId="27B58F6E" w14:textId="77777777" w:rsidTr="004C3CF0">
        <w:trPr>
          <w:trHeight w:val="28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9E5C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R-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F82E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BE80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FA69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53AF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0345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255E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3C92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9A6F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8CA9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FE71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2717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88E1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EC52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AB55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49F" w:rsidRPr="0033749F" w14:paraId="6F719D63" w14:textId="77777777" w:rsidTr="004C3CF0">
        <w:trPr>
          <w:trHeight w:val="27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4799" w14:textId="1EDC5EC2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R-24</w:t>
            </w:r>
            <w:r w:rsidR="004C3C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pre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B437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70BA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8C1A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96F1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58B2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6088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2045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A8E4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2B03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F96A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43DA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F510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2BD3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FC4C" w14:textId="77777777" w:rsidR="0033749F" w:rsidRPr="0033749F" w:rsidRDefault="0033749F" w:rsidP="003374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3749F" w:rsidRPr="0033749F" w14:paraId="19FE1976" w14:textId="77777777" w:rsidTr="004C3CF0">
        <w:trPr>
          <w:trHeight w:val="28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DE7D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S-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679C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8B70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1145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45C7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C899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5F3C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6FD7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6C70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DCA7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D5F3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989A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372B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43C3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7332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33749F" w:rsidRPr="0033749F" w14:paraId="1F1AF931" w14:textId="77777777" w:rsidTr="004C3CF0">
        <w:trPr>
          <w:trHeight w:val="28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849B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S-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05C1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6F9E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C436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0DDA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53EB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0B40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8EE4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75E1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034C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23D3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0562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4F20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6641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871B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</w:tr>
      <w:tr w:rsidR="0033749F" w:rsidRPr="0033749F" w14:paraId="55FFC1F5" w14:textId="77777777" w:rsidTr="004C3CF0">
        <w:trPr>
          <w:trHeight w:val="28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933B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S-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34C0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55F6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7849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7204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FA11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2643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81C6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73EE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33A0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4383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CFE1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DC08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EAF6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A0DB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</w:tr>
      <w:tr w:rsidR="0033749F" w:rsidRPr="0033749F" w14:paraId="46C95548" w14:textId="77777777" w:rsidTr="004C3CF0">
        <w:trPr>
          <w:trHeight w:val="28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AA05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R-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6FBD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6B0C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667B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3C39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31BF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3A76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A50B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91A7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9AC5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4F02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D898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0307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0C26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B0CD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</w:tr>
      <w:tr w:rsidR="0033749F" w:rsidRPr="0033749F" w14:paraId="5813EA7E" w14:textId="77777777" w:rsidTr="004C3CF0">
        <w:trPr>
          <w:trHeight w:val="28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7676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R-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5567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FD4E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453E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464C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A53B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9730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BC3E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6C04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B8F5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713D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E9A7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AA39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1E87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085F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</w:tr>
      <w:tr w:rsidR="0033749F" w:rsidRPr="0033749F" w14:paraId="087646ED" w14:textId="77777777" w:rsidTr="004C3CF0">
        <w:trPr>
          <w:trHeight w:val="290"/>
          <w:jc w:val="center"/>
        </w:trPr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D6A4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R-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21684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67DA1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E3B65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441E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7161A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7D02B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9CAAD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12C82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55304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877D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8162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03E34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342B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494F" w14:textId="77777777" w:rsidR="0033749F" w:rsidRPr="0033749F" w:rsidRDefault="0033749F" w:rsidP="00337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4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*</w:t>
            </w:r>
          </w:p>
        </w:tc>
      </w:tr>
    </w:tbl>
    <w:p w14:paraId="30C17A05" w14:textId="7036C656" w:rsidR="0033749F" w:rsidRDefault="0033749F" w:rsidP="008F750E">
      <w:pPr>
        <w:widowControl/>
        <w:rPr>
          <w:rFonts w:ascii="Times New Roman" w:hAnsi="Times New Roman"/>
          <w:b/>
          <w:sz w:val="22"/>
        </w:rPr>
      </w:pPr>
    </w:p>
    <w:p w14:paraId="0063B7F9" w14:textId="77777777" w:rsidR="0033749F" w:rsidRPr="00BD6F9D" w:rsidRDefault="0033749F" w:rsidP="008F750E">
      <w:pPr>
        <w:widowControl/>
        <w:rPr>
          <w:rFonts w:ascii="Times New Roman" w:hAnsi="Times New Roman"/>
          <w:b/>
          <w:sz w:val="22"/>
        </w:rPr>
      </w:pPr>
    </w:p>
    <w:p w14:paraId="4C43369F" w14:textId="6101A44E" w:rsidR="00F10710" w:rsidRDefault="00F1071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CE285E" w14:textId="497CAF1F" w:rsidR="00F10710" w:rsidRPr="00C13D99" w:rsidRDefault="00F10710" w:rsidP="00F10710">
      <w:pPr>
        <w:rPr>
          <w:rFonts w:ascii="Times New Roman" w:hAnsi="Times New Roman" w:cs="Times New Roman"/>
          <w:bCs/>
          <w:sz w:val="24"/>
          <w:szCs w:val="24"/>
        </w:rPr>
      </w:pPr>
      <w:r w:rsidRPr="00C13D9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>Supplementary</w:t>
      </w:r>
      <w:r w:rsidRPr="00C13D99">
        <w:rPr>
          <w:rFonts w:ascii="Times New Roman" w:hAnsi="Times New Roman" w:cs="Times New Roman"/>
          <w:b/>
          <w:sz w:val="24"/>
          <w:szCs w:val="24"/>
        </w:rPr>
        <w:t xml:space="preserve"> Table 3. </w:t>
      </w:r>
      <w:r w:rsidRPr="00C13D99">
        <w:rPr>
          <w:rFonts w:ascii="Times New Roman" w:hAnsi="Times New Roman" w:cs="Times New Roman"/>
          <w:bCs/>
          <w:sz w:val="24"/>
          <w:szCs w:val="24"/>
        </w:rPr>
        <w:t>The correlation coefficient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C13D99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, </w:t>
      </w:r>
      <w:r w:rsidR="0038332B">
        <w:rPr>
          <w:rFonts w:ascii="Times New Roman" w:hAnsi="Times New Roman" w:cs="Times New Roman"/>
          <w:bCs/>
          <w:sz w:val="24"/>
          <w:szCs w:val="24"/>
        </w:rPr>
        <w:t xml:space="preserve">above </w:t>
      </w:r>
      <w:r w:rsidR="0038332B" w:rsidRPr="0038332B">
        <w:rPr>
          <w:rFonts w:ascii="Times New Roman" w:hAnsi="Times New Roman" w:cs="Times New Roman"/>
          <w:bCs/>
          <w:sz w:val="24"/>
          <w:szCs w:val="24"/>
        </w:rPr>
        <w:t>diagonal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C13D99">
        <w:rPr>
          <w:rFonts w:ascii="Times New Roman" w:hAnsi="Times New Roman" w:cs="Times New Roman"/>
          <w:bCs/>
          <w:sz w:val="24"/>
          <w:szCs w:val="24"/>
        </w:rPr>
        <w:t xml:space="preserve"> and</w:t>
      </w:r>
      <w:bookmarkStart w:id="0" w:name="_GoBack"/>
      <w:bookmarkEnd w:id="0"/>
      <w:r w:rsidRPr="00C13D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13D9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C13D99">
        <w:rPr>
          <w:rFonts w:ascii="Times New Roman" w:hAnsi="Times New Roman" w:cs="Times New Roman"/>
          <w:bCs/>
          <w:sz w:val="24"/>
          <w:szCs w:val="24"/>
        </w:rPr>
        <w:t>value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C13D99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, </w:t>
      </w:r>
      <w:r w:rsidR="0038332B">
        <w:rPr>
          <w:rFonts w:ascii="Times New Roman" w:hAnsi="Times New Roman" w:cs="Times New Roman"/>
          <w:bCs/>
          <w:sz w:val="24"/>
          <w:szCs w:val="24"/>
        </w:rPr>
        <w:t xml:space="preserve">below </w:t>
      </w:r>
      <w:r w:rsidR="0038332B" w:rsidRPr="0038332B">
        <w:rPr>
          <w:rFonts w:ascii="Times New Roman" w:hAnsi="Times New Roman" w:cs="Times New Roman"/>
          <w:bCs/>
          <w:sz w:val="24"/>
          <w:szCs w:val="24"/>
        </w:rPr>
        <w:t>diagonal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C13D99">
        <w:rPr>
          <w:rFonts w:ascii="Times New Roman" w:hAnsi="Times New Roman" w:cs="Times New Roman"/>
          <w:bCs/>
          <w:sz w:val="24"/>
          <w:szCs w:val="24"/>
        </w:rPr>
        <w:t xml:space="preserve"> of the Co-expression analysi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C13D99">
        <w:rPr>
          <w:rFonts w:ascii="Times New Roman" w:hAnsi="Times New Roman" w:cs="Times New Roman"/>
          <w:bCs/>
          <w:sz w:val="24"/>
          <w:szCs w:val="24"/>
        </w:rPr>
        <w:t xml:space="preserve">*: </w:t>
      </w:r>
      <w:r w:rsidRPr="00C13D99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13D99">
        <w:rPr>
          <w:rFonts w:ascii="Times New Roman" w:hAnsi="Times New Roman" w:cs="Times New Roman"/>
          <w:bCs/>
          <w:sz w:val="24"/>
          <w:szCs w:val="24"/>
        </w:rPr>
        <w:t xml:space="preserve"> &lt; 0.05, **: </w:t>
      </w:r>
      <w:r w:rsidRPr="00C13D99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13D99">
        <w:rPr>
          <w:rFonts w:ascii="Times New Roman" w:hAnsi="Times New Roman" w:cs="Times New Roman"/>
          <w:bCs/>
          <w:sz w:val="24"/>
          <w:szCs w:val="24"/>
        </w:rPr>
        <w:t xml:space="preserve"> &lt; 0.01</w:t>
      </w:r>
    </w:p>
    <w:p w14:paraId="1AEF7A9D" w14:textId="77777777" w:rsidR="00F10710" w:rsidRPr="00C13D99" w:rsidRDefault="00F10710" w:rsidP="00F10710">
      <w:pPr>
        <w:rPr>
          <w:rFonts w:ascii="Times New Roman" w:hAnsi="Times New Roman" w:cs="Times New Roman"/>
          <w:bCs/>
          <w:sz w:val="24"/>
          <w:szCs w:val="24"/>
        </w:rPr>
      </w:pPr>
    </w:p>
    <w:p w14:paraId="703F920E" w14:textId="77777777" w:rsidR="00F10710" w:rsidRDefault="00F10710" w:rsidP="00F10710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9587" w:type="dxa"/>
        <w:jc w:val="center"/>
        <w:tblLook w:val="04A0" w:firstRow="1" w:lastRow="0" w:firstColumn="1" w:lastColumn="0" w:noHBand="0" w:noVBand="1"/>
      </w:tblPr>
      <w:tblGrid>
        <w:gridCol w:w="1382"/>
        <w:gridCol w:w="1158"/>
        <w:gridCol w:w="1158"/>
        <w:gridCol w:w="1158"/>
        <w:gridCol w:w="1158"/>
        <w:gridCol w:w="1257"/>
        <w:gridCol w:w="1158"/>
        <w:gridCol w:w="1158"/>
      </w:tblGrid>
      <w:tr w:rsidR="00F10710" w:rsidRPr="00320679" w14:paraId="2CFDD3D3" w14:textId="77777777" w:rsidTr="001F68D6">
        <w:trPr>
          <w:trHeight w:val="520"/>
          <w:jc w:val="center"/>
        </w:trPr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05B1" w14:textId="77777777" w:rsidR="00F10710" w:rsidRPr="00320679" w:rsidRDefault="00F10710" w:rsidP="001F68D6">
            <w:pPr>
              <w:widowControl/>
              <w:ind w:firstLineChars="500" w:firstLine="10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           p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E32A4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f2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812B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FBF4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955C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SOD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BC78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/ZnSOD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B1D77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17D9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X</w:t>
            </w:r>
          </w:p>
        </w:tc>
      </w:tr>
      <w:tr w:rsidR="00F10710" w:rsidRPr="00320679" w14:paraId="12D6B35D" w14:textId="77777777" w:rsidTr="001F68D6">
        <w:trPr>
          <w:trHeight w:val="502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0006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f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ACC3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92BB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6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B3E7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9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5F96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1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DFF4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5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3AD5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9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B0C7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1*</w:t>
            </w:r>
          </w:p>
        </w:tc>
      </w:tr>
      <w:tr w:rsidR="00F10710" w:rsidRPr="00320679" w14:paraId="1ABC5CA8" w14:textId="77777777" w:rsidTr="001F68D6">
        <w:trPr>
          <w:trHeight w:val="502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ADEE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77AD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F720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40D9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2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7D7A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7*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9773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5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E05C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2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EB22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5**</w:t>
            </w:r>
          </w:p>
        </w:tc>
      </w:tr>
      <w:tr w:rsidR="00F10710" w:rsidRPr="00320679" w14:paraId="457F4657" w14:textId="77777777" w:rsidTr="001F68D6">
        <w:trPr>
          <w:trHeight w:val="502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62B0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C29E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0895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8E-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0629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180E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9*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9DAA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4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4EA8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4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834F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0**</w:t>
            </w:r>
          </w:p>
        </w:tc>
      </w:tr>
      <w:tr w:rsidR="00F10710" w:rsidRPr="00320679" w14:paraId="666F6B74" w14:textId="77777777" w:rsidTr="001F68D6">
        <w:trPr>
          <w:trHeight w:val="502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4CE0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/ZnSO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FBFA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6E0D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E-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C675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E-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5942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2240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D2F6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6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D573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2**</w:t>
            </w:r>
          </w:p>
        </w:tc>
      </w:tr>
      <w:tr w:rsidR="00F10710" w:rsidRPr="00320679" w14:paraId="078926BD" w14:textId="77777777" w:rsidTr="001F68D6">
        <w:trPr>
          <w:trHeight w:val="502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2757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SO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2B83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4AE8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8C1C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E-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E23E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E-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36B8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14A6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1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FC0C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2*</w:t>
            </w:r>
          </w:p>
        </w:tc>
      </w:tr>
      <w:tr w:rsidR="00F10710" w:rsidRPr="00320679" w14:paraId="1A3F9995" w14:textId="77777777" w:rsidTr="001F68D6">
        <w:trPr>
          <w:trHeight w:val="502"/>
          <w:jc w:val="center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D3FD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54A6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1F92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7E-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17E1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7E-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E5AF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E-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4757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8324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A7D7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5**</w:t>
            </w:r>
          </w:p>
        </w:tc>
      </w:tr>
      <w:tr w:rsidR="00F10710" w:rsidRPr="00320679" w14:paraId="70124672" w14:textId="77777777" w:rsidTr="001F68D6">
        <w:trPr>
          <w:trHeight w:val="520"/>
          <w:jc w:val="center"/>
        </w:trPr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9EA1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9547D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1C9F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E-0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5D81A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E-0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3D34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2E-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D2FA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878F" w14:textId="77777777" w:rsidR="00F10710" w:rsidRPr="00320679" w:rsidRDefault="00F10710" w:rsidP="001F6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06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2E-0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7180B" w14:textId="111B96C2" w:rsidR="00F10710" w:rsidRPr="00320679" w:rsidRDefault="00F10710" w:rsidP="001F68D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</w:tbl>
    <w:p w14:paraId="170938A1" w14:textId="77777777" w:rsidR="008F750E" w:rsidRPr="008F750E" w:rsidRDefault="008F750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F750E" w:rsidRPr="008F750E" w:rsidSect="004C3C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DD135E" w14:textId="77777777" w:rsidR="00B65807" w:rsidRDefault="00B65807" w:rsidP="008F750E">
      <w:r>
        <w:separator/>
      </w:r>
    </w:p>
  </w:endnote>
  <w:endnote w:type="continuationSeparator" w:id="0">
    <w:p w14:paraId="7EEEA92C" w14:textId="77777777" w:rsidR="00B65807" w:rsidRDefault="00B65807" w:rsidP="008F7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8C1035" w14:textId="77777777" w:rsidR="00B65807" w:rsidRDefault="00B65807" w:rsidP="008F750E">
      <w:r>
        <w:separator/>
      </w:r>
    </w:p>
  </w:footnote>
  <w:footnote w:type="continuationSeparator" w:id="0">
    <w:p w14:paraId="20FB062E" w14:textId="77777777" w:rsidR="00B65807" w:rsidRDefault="00B65807" w:rsidP="008F7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SxMDE3MTU0NwKSRko6SsGpxcWZ+XkgBSa1AIJ8nG4sAAAA"/>
  </w:docVars>
  <w:rsids>
    <w:rsidRoot w:val="007A2B50"/>
    <w:rsid w:val="001A6B99"/>
    <w:rsid w:val="001B7997"/>
    <w:rsid w:val="002E3790"/>
    <w:rsid w:val="0033749F"/>
    <w:rsid w:val="0038332B"/>
    <w:rsid w:val="0043624B"/>
    <w:rsid w:val="004C3CF0"/>
    <w:rsid w:val="00526359"/>
    <w:rsid w:val="005A4814"/>
    <w:rsid w:val="007A2B50"/>
    <w:rsid w:val="008F750E"/>
    <w:rsid w:val="009406B9"/>
    <w:rsid w:val="00B21BCA"/>
    <w:rsid w:val="00B65807"/>
    <w:rsid w:val="00C31CA1"/>
    <w:rsid w:val="00E7138B"/>
    <w:rsid w:val="00F1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2C72F"/>
  <w15:chartTrackingRefBased/>
  <w15:docId w15:val="{FBC9EE5E-74CA-49DC-A2C3-3C7BD05C1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5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50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F750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F75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1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晗溪</dc:creator>
  <cp:keywords/>
  <dc:description/>
  <cp:lastModifiedBy>Zhan Office</cp:lastModifiedBy>
  <cp:revision>12</cp:revision>
  <dcterms:created xsi:type="dcterms:W3CDTF">2019-11-29T07:05:00Z</dcterms:created>
  <dcterms:modified xsi:type="dcterms:W3CDTF">2020-01-10T05:36:00Z</dcterms:modified>
</cp:coreProperties>
</file>